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4033" w:rsidRPr="00A87D12" w:rsidRDefault="00DC4033" w:rsidP="00DC4033">
      <w:pPr>
        <w:spacing w:after="200" w:line="276" w:lineRule="auto"/>
        <w:jc w:val="center"/>
        <w:rPr>
          <w:b/>
          <w:bCs/>
          <w:kern w:val="0"/>
          <w:sz w:val="28"/>
          <w:szCs w:val="28"/>
          <w:lang w:val="en-GB"/>
          <w14:ligatures w14:val="none"/>
        </w:rPr>
      </w:pPr>
      <w:r w:rsidRPr="00A87D12">
        <w:rPr>
          <w:b/>
          <w:bCs/>
          <w:kern w:val="0"/>
          <w:sz w:val="28"/>
          <w:szCs w:val="28"/>
          <w:lang w:val="en-GB"/>
          <w14:ligatures w14:val="none"/>
        </w:rPr>
        <w:t xml:space="preserve">ANNEX 3 </w:t>
      </w:r>
    </w:p>
    <w:p w:rsidR="002C0F5F" w:rsidRPr="00A87D12" w:rsidRDefault="00DC4033" w:rsidP="00DC4033">
      <w:pPr>
        <w:spacing w:after="200" w:line="276" w:lineRule="auto"/>
        <w:jc w:val="center"/>
        <w:rPr>
          <w:b/>
          <w:bCs/>
          <w:kern w:val="0"/>
          <w:sz w:val="28"/>
          <w:szCs w:val="28"/>
          <w:lang w:val="en-GB"/>
          <w14:ligatures w14:val="none"/>
        </w:rPr>
      </w:pPr>
      <w:r w:rsidRPr="00A87D12">
        <w:rPr>
          <w:b/>
          <w:bCs/>
          <w:kern w:val="0"/>
          <w:sz w:val="28"/>
          <w:szCs w:val="28"/>
          <w:lang w:val="en-GB"/>
          <w14:ligatures w14:val="none"/>
        </w:rPr>
        <w:t>R</w:t>
      </w:r>
      <w:r w:rsidRPr="00A87D12">
        <w:rPr>
          <w:b/>
          <w:bCs/>
          <w:kern w:val="0"/>
          <w:sz w:val="28"/>
          <w:szCs w:val="28"/>
          <w:lang w:val="en-GB"/>
          <w14:ligatures w14:val="none"/>
        </w:rPr>
        <w:t xml:space="preserve">EFERENCES FOR EXCLUDED SRs AND INDIVIDUAL REASON FOR EXCLUSION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53271A" w:rsidRPr="00DC4033" w:rsidTr="00DA0411">
        <w:tc>
          <w:tcPr>
            <w:tcW w:w="2942" w:type="dxa"/>
            <w:vAlign w:val="bottom"/>
          </w:tcPr>
          <w:p w:rsidR="0053271A" w:rsidRPr="00A87D12" w:rsidRDefault="0053271A" w:rsidP="00A87D12">
            <w:pPr>
              <w:spacing w:after="200" w:line="276" w:lineRule="auto"/>
              <w:jc w:val="center"/>
              <w:rPr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53271A">
              <w:rPr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T</w:t>
            </w:r>
            <w:r>
              <w:rPr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ITLE</w:t>
            </w:r>
          </w:p>
        </w:tc>
        <w:tc>
          <w:tcPr>
            <w:tcW w:w="2943" w:type="dxa"/>
            <w:vAlign w:val="bottom"/>
          </w:tcPr>
          <w:p w:rsidR="0053271A" w:rsidRPr="00A87D12" w:rsidRDefault="00A87D12" w:rsidP="00A87D12">
            <w:pPr>
              <w:rPr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A87D12">
              <w:rPr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AUTHORS</w:t>
            </w:r>
          </w:p>
        </w:tc>
        <w:tc>
          <w:tcPr>
            <w:tcW w:w="2943" w:type="dxa"/>
            <w:vAlign w:val="bottom"/>
          </w:tcPr>
          <w:p w:rsidR="0053271A" w:rsidRPr="00A87D12" w:rsidRDefault="00A87D12" w:rsidP="00A87D1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7D12">
              <w:rPr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REASON FOR EXCLU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mparison of the Joel-Cohen-based technique and the transverse Pfannenstiel for caesarean section for safety and effectivenes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lyaeemanes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vandpou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obinizade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shrafin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vandpou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uh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NCERTAIN DATA INTEGRITY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versus abdominis plane block for postoperative analgesia after Caesarean delivery performed unde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?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bdallah FW; Halpern S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rgarid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onal versus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folabi BB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s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E; Merah N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echniques and materials for skin closure in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derdic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McKenna D; Dornan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ifferent classes of antibiotics given to women routinely for preventing infection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firevic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Z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Dou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6 stimulation for the prevention of nausea and vomiting associated with cesarean delivery under neuraxial anesthesia: a systematic review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len TK; Habib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icacy of perioperative cefuroxime as a prophylactic antibiotic in women requiring caesarean section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ramma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H; Batchelor HK; Morris RK; Chong H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c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tic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regio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preventing chronic pain after surg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drea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drea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iming of administration of prophylactic antibiotics for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aqee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aqee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phylactic Dose of Oxytocin for Uterine Atony during Caesarean Delivery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liulie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itartai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mait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 of Perioperative Active Body Surface Warming Systems on Analgesic and Clinical Outcomes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lk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; Khan J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iban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Duceppe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ssissow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Sloan EN; Morley EE; Thompson AN; Devereaux B; Rojas C; Siddiqui N; Sessler DI; Devereaux P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wound infiltration with loc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postoperative pain relief - any benefit?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migboy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A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losure versus non-closure of the peritoneum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migboy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A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n-closure of peritoneal surfaces at caesarean section--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migboy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A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terine externalization versus in situ repair of hysterotomy during cesarean delivery: a systematic review, equivalence meta-analysis, and trial sequential 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hat A; Jaffer D; Keasler P; Kamath K; Kelly J; Singh P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[Antimicrobial prophylaxis for caesarean delivery: before or after cord clamping? A meta-analysis]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selli E; Bouvet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mmelÃ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© T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assar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laouchich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raoperative prophylactic and therapeutic non-invasive ventilation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brini L; Nobile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lumar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ndo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orgh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ucchet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angrill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Cleansing Before C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issut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ull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Quist-Nelson J; Felder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iardu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vidence-Based Bundles and Cesarean Delivery Surgical Site Infection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rter EB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emmi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A; Fowler S; Eppes C; Gross G; Srinivas S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Colditz G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u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idelines for intraoperative care in cesarean delivery: Enhanced Recovery After Surgery Society Recommendations (Part 2)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ugh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B; Wood S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Wrench IJ; Huang J; Norman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tterss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Fawcett W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lab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M; Metcalfe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amlic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Nelson G; Wilson R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pplemental oxygen for caesarean section during regio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atmongkolchar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athep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ture closure of subcutaneous fat and wound disruption after cesarean delivery: a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lmow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Rodriguez EJ; Sabatini M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 close or not to close? A systematic review and a meta-analysis of peritoneal non-closure and adhesion formation afte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heong YC; Premkumar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twall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Peacock JL; Li T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chniques for preventing hypotension dur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oo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Cox J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umb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S; Middleton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ma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Emmett RS; Simmons SW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y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wing gum improves postoperative recovery of gastrointestinal function after cesarean delivery: a systematic review and meta-analysis of randomiz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iardu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Di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sc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issut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ternal position during caesarean section for preventing maternal and neonatal complica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luv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Novikova N; Hofmeyr GJ; Hall D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utcomes of second stage cesarean section following the use of a fetal head elevation device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nde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gudel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Nieto A; Rosas-Bermudez A; Romero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 systematic review of the effects of adding neostigmine to local anesthetics for neuraxial administration in obstetric anesthesia and analgesia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s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P; De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iudic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ira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Mura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can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s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Saba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inc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razz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hewing gum in preventing postoperative ileus in women undergoing caesarean section: a systematic review and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raciuna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Sajid MS; Ahmed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rathecal clonidine as an adjuvant for neuraxi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uring caesarean delivery: a systematic review and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respo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angels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Haller 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chniques for preventing hypotension dur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y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; Andrew M; Emmett RS; Middleton P; Simmons S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raoperative and postoperative analgesic efficacy and adverse effects of intrathecal opioids in patients undergoing cesarean section with spinal anesthesia: a qualitative and quantitative systematic review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ahl JB; Jeppesen I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JÃ¸rgen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etterslev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Ã¸inich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vidence-based surgery for cesarean delivery: an updated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ahlke JD; Mendez-Figueroa H; Rouse D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Baxter JK; Chauhan S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venting Hypothermia during Cesarean Birth: An Integrative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nd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ov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utcomes of second stage cesarean section following the use of a fetal head elevation device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i Girolamo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allia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uc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ber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'Anton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efficacy of abdominal binders in reducing postoperative pain and distress after cesarean delivery: A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sc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Caruso G; Prata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err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iancot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rune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uzi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Benedetti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nic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Di Donato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sk of Cesarean scar defect following single- vs double-layer uterine closure: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piez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rd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McCurdy R; Bujold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ifulc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rgical techniques for uterine incision and uterine closure at the time of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odd JM; Anderson ER; Gates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colysis for assisting delivery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odd JM; Reid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chniques for preventing hypotension dur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mmett R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y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; Andrew M; Simmons S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chniques for preventing hypotension dur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mmett R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y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; Andrew M; Simmons S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Single versus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wo layer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uturing for closing the uterine incision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; Wilkinson 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[Efficacy and safety of tranexamic acid administration for the prevention and/or the treatment of post-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: a systematic review with meta-analysis]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arao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li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Samama CM; Levy J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ucloy-Bouthor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re prophylactic adjunctive macrolides efficacious against caesarean section surgical site inf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armer N; Hodgetts-Morton V; Morris R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pidemiology, prevention and management of early postpartum hemorrhage -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eduniw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arzech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zymusi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ielgo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evention of hypotension afte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: a systematic review and network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itzgerald J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edoru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A; Jadin SM; Carvalho B; Halpern S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afety and efficacy of tranexamic acid for prevention of obstetric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: an updated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ranch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ngo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rucia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am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s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ran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up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l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siell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eropalumb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iccin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Pati I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umbrun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[Continuous infusion of local anesthetic at the site of the abdominal surgical wound for postoperative analgesia: a systematic review]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ustra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uerrero N; Dalmau LlitjÃ³s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batÃ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© Pes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ound drainage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ates S; Anderson E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phylaxis for venous thromboembolic disease in pregnancy and the early postnatal period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ates S; Brocklehurst P; Davis L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 of negative-pressure wound therapy on wound complications in obese women after caesarean birth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illespie B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alib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Ellwood D; Kang E; Mahomed K; Kumar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aboy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s of colloid preload on the incidence of hypotension in spinal anesthesia for c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ng RS; Liu XW; Li WX; Zhao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ventions for preventing nausea and vomiting in women undergoing regio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riffiths J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anjoth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Brown HC; Broughton HK; Thomas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safety of early postpartum discharge: a review and critiqu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ull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E; Grimes D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phylactic negative pressure wound therapy on surgical site infection in obese women after c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o C; Cheng T; Li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ifferent classes of antibiotics given to women routinely for preventing infection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Dou L; Vazquez J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preparation with antiseptic solution before cesarean section for preventing postoperative infec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as DM; Morgan 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are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Contreras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preparation with antiseptic solution before cesarean section for preventing postoperative infec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as DM; Morgan S; Contreras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preparation with antiseptic solution before cesarean section for preventing postoperative infec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as DM; Morgan S; Contreras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preparation with antiseptic solution before cesarean section for preventing postoperative infec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as DM; Morgan S; Contreras K; Enders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kin preparation for preventing infection following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R; Hakimi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ur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kin preparation for preventing infection following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R; Hakimi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ur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; da Silva Lopes K; Ota 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kin preparation for preventing infection following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R; Hakimi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ur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; Ota 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ples versus subcuticular suture for cesarean skin closure in obese wome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n D; Feng L; Xu L; Li C; Zhang Q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ravenous ketamine during spinal and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: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Ã¶hm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rinc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ontin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Ã¶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s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 associated with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?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Hofmann T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Ã¶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van de Velde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pres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phylactic phenylephrine for caesarean section unde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: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Ã¶l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ternal and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oet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ffects of remifentanil for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turient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ndergo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Ã¶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Hofmann T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vro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Van de Velde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ncerning the timing of antibiotic administration in women undergo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Ã¶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legaer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legeaer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pres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Van de Velde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vention of Spinal Anesthesia-Induced Hypotension During Cesarean Delivery by 5-Hydroxytryptamine-3 Receptor Antagonists: A Systematic Review and Meta-analysis and Meta-regress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Klimek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ek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Prophylactic subcutaneous drainage for prevention of wound complications after cesarean delivery--a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taanalys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llum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K; Lin MG; Ramsey P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yperbaric versus plain bupivacaine for spinal anesthesia for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ng Sia AT; Tan K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L; Lim Y; Chan ESY; Siddiqui F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m chewing and gastrointestinal function following ca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chn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enfeld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M; Abu Ahmad W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ebergall-Wischnitz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tibiotic prophylaxis regimens and drugs for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opkins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mai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formation for pregnant women about caesarean birth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r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Weaver J; Russell 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ypnotic agents for induction of general anesthesia in cesarean section patients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uthoff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hemlani K; Weibel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rank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Schreiber JU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 of misoprostol versus oxytocin dur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ua J; Chen G; Xing F; Scott M; Li Q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sefulness of chewing gum for recovering intestinal function after cesarean delivery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uang HP; He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mplementation of vaginal preparation prior to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akes AD; Bell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iwer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Lloyd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the prevention of postpartum hemorrhage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J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; Du Y; Zhang F; Zhang K; Wang L; Cui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ingle injection Quadratus Lumborum block for postoperative analgesia in adult surgical popula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J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Z; Liu J; Li R; Gan TJ; He Y; Lin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[Early post-partum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ischarge :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ystematic review of the literature]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Jonguitu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Aguilar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mass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fferatt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scoping review of maternal antibiotic prophylaxis in low- and middle-income countries: Comparison to WHO recommendations for prevention and treatment of maternal peripartum inf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Jury I; Thompson K; Hirst J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ficacy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the prevention of postpartum hemorrhage: a systematic review and Bayesian meta-analysis of randomiz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alafat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kc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O'Brien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nliogl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oc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araasla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; Khalil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Does tranexamic acid prevent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? A systematic review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er K; Shakur H; Roberts I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mbined spinal-epidural vs.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: meta-analysis and trial-sequential 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limek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van de Velde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meta-analysis of the effect of inspired oxygen concentration on the incidence of surgical site infection following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inge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L; Patel S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vidence-based value of subcutaneous surgical wound drainage: the largest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osin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; Scholz T; Cetinkaya M; Evans GR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systematic review of the cost-effectiveness of uterotonic agents for the prevention of postpartum hemorrhag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wrie T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goziÅ„sk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biesu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Vogel JP; Ternent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ladap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dose-response meta-analysis of prophylactic intravenous ephedrine for the prevention of hypotension during spinal anesthesia for elective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e A; Ngan Kee WD; Gin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quantitative, systematic review of randomized controlled trials of ephedrine versus phenylephrine for the management of hypotension during spinal anesthesia for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e A; Ngan Kee WD; Gin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phylactic ephedrine prevents hypotension during spinal anesthesia for Cesarean delivery but does not improve neonatal outcome: a quantitative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e A; Ngan Kee WD; Gin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fect of intravenous dexmedetomidine and remifentanil on neonatal outcomes after caesarean section under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e M; Kim H; Lee C; Kang 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s prophylactic tranexamic acid administration effective and safe for postpartum hemorrhage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vention?: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i C; Gong Y; Dong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Xi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; Dai Z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s routine indwelling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theterisati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the bladder for caesarean section necessary?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 L; Wen J; Wang L; Li YP; Li Y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mparing prophylactic use of cefazolin for SSI in c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 M; Shi B; Ma J; Peng X; Shi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barachnoid and epidural dexmedetomidine for the prevention of post-anesthetic shivering: a meta-analysis and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 YZ; Jiang Y; Lin H; Yang X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echanical dilatation of the cervix at non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aesarean section for reducing postoperative morbidit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absuetraku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eyananjarassr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fect of Intravenous Ketamine on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ypocrani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essure Symptoms in Patients with Spinal Anesthetic Cesarean Section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ang X; Yang X; Liang S; Zhang Y; Ding Z; Guo Q; Huang 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ivering prevention and treatment during cesarean delivery under neuraxial anesthesia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u J; Wang Y; Ma 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raoperative interventions for preventing surgical site infection: an overview of Cochrane Review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iu Z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umvill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C; Norman G; Westby M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lazeb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McFarlane E; Welton NJ; O'Connor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wthor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George RP; Crosbie E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thal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D; Cheng HY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idelines for postoperative care in cesarean delivery: Enhanced Recovery After Surgery (ERAS) Society recommendations (part 3)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ugh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B; Wood SL; Wrench IJ; Huang J; Norman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tterss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Fawcett W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lab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M; Metcalfe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amlic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Nelson G; Wilson R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incisi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djunctive prophylaxis for cesarean deliveries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rkwe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T; Babatunde I; Rathi N; Fa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a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; Joo J; Hackett L; Soper D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j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st practice perioperative strategies and surgical techniques for preventing caesarean section surgical site infections: a systematic review of reviews and meta-analyse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rtin EK; Beckmann M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rnsbe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N; Halton K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roll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Graves N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bdominal surgical incisions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thai M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association of skin incision placement during cesarean delivery with wound complications in obese wome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ccurd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J; Felder L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Edwards RK; Thornburg LL; Marrs C; Conner SN; Strauss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ravenous Magnesium Sulphate for Analgesia after Caesarean Section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cKeown A; Seppi V; Hodgson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actices to Reduce Surgical Site Infections Among Women Undergoing Cesarean Section: A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cKibben RA; Pitts SI; Suarez-Cuervo C; Perl TM; Bass E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Clinical Efficacy and Safety of Enhanced Recovery After Surgery for Cesarean Section: A Systematic Review and Meta-Analysis of Randomized Controlled Trials and Observational Studie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ng X; Chen K; Yang C; Li H; Wang X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ransversus abdominis plane block for analgesia after C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ishrik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M; George RB; Habib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etoclopramide for nausea and vomiting prophylaxis during and after Caesarean </w:t>
            </w: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ishrik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M; Habib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iveness of strategies for the management and/or prevention of hypothermia within the adult perioperative environment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oola S; Lockwood 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effects of an increase of central blood volume before spinal anesthesia for cesarean delivery: a qualitative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organ PJ; Halpern SH; Tarshis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deine-acetaminophen versus nonsteroidal anti-inflammatory drugs in the treatment of post-abdominal surgery pain: a systematic review of randomiz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aut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ndsme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or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egative pressure wound therapy for surgical wounds healing by primary closur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rman G; Goh E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umvill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C; Shi C; Liu Z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ivert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nkiewic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Reid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egative pressure wound therapy for surgical wounds healing by primary closur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rman G; Goh E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umvill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C; Shi C; Liu Z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ivert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nkiewic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Reid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examic acid for preventing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vikova N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s of perioperative oxygen concentration on oxidative stress in adult surgical patients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ldman AH; Martin D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eelisc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ocot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PW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umpst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F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mpared with oxytocin in non-elective Cesarean delivery: a systematic review, meta-analysis, and trial sequential analysis of randomized-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nwoche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N; Owolabi A; Singh PM; Monks D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duces the need for additional uterotonics in elective caesarean delivery: a systematic review, meta-analysis and trial sequential 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nwoche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N; Van Ross J; Singh PM; Salter A; Monks D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etrospective analysis on the efficacy of corticosteroid prophylaxis prior to elective caesarean section to reduce neonatal respiratory complications at term of pregnancy: review of literatur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gane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nc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Gargano G; Capodanno 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ezza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La Sala G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erventions at caesarean section for reducing the risk of aspiration pneumonit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anjoth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Griffiths JD; Broughton H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Brown HC; Thomas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erventions at caesarean section for reducing the risk of aspiration pneumonit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anjoth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Griffiths JD; Broughton H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Brown HC; Thomas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e Effect of Glycopyrrolate on the Incidence of Hypotension and Vasopressor Requirement During Spinal </w:t>
            </w: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nesthesia for Cesarean Delivery: A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atel SD; Habib AS; Phillips S; Carvalho B; Sultan 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vention of Surgical Site Infections: A Systematic Review of Cost Analyses in the Use of Prophylactic Antibiotic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urb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KR; Setiawan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thoor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Postma M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i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H; Friedrich A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ostoperative Discharge Opioid Consumption, Leftover, and Disposal after Obstetric and Gynecologic Procedures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aina J; Costello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artha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land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utologous amniotic membrane: An accelerator of wound healing for prevention of surgical site infections following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zazadeh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var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liabad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rooznezha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luid loading therapy to prevent spinal hypotension in women undergoing elective caesarean section: Network meta-analysis, trial sequential analysis and meta-regress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j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Mercier FJ; Lucas DN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Klimek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lgesic efficacy of the ultrasound-guided blockade of the transversus abdominis plane -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pollÃ©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zquit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M; Abad A; Calvo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lloids versus crystalloids in the prevention of hypotension induced by spinal anesthesia in elective cesarean section.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pollÃ©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elchor J; Espinosa Ã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rtÃ</w:t>
            </w: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softHyphen/>
              <w:t>ne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urtado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san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rancÃ©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Navarro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Ã©re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Abad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rumet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Calvo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ecin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ovidone-iodine 1% is the most effective vaginal antiseptic for preventing post-cesarean endometritis: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 systematic review and network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eckn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T; Sanchez-Ramos L; Mitta M; Kovacs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aunit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SPECT guideline for elective caesarean section: updated systematic review and procedure-specific postoperative pain management recommenda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ofthoof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Joshi GP; Rawal N; Van de Velde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Systematic Review Evaluating Neuraxial Morphine and Diamorphine-Associated Respiratory Depression After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raw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; Carvalho B; Habib AS; Blake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hyr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M; Sultan 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valuation of patient-reported outcome measures of functional recovery following caesarean section: a systematic review using the consensus-based standards for the selection of health measurement instruments (COSMIN) checklist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raw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; Klima L; Shah R; Blake L; Carvalho B; Sultan 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wing gum for postoperative recovery of gastrointestinal fun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ort V; Herbert G; Perry R; Atkinson C; Ness AR; Penfold C; Thomas S; Andersen HK; Lewis S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se of hyperbaric versus isobaric bupivacaine fo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ia AT; Tan K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L; Lim Y; Chan ES; Siddiqui F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ranexamic acid for preventing postpartum blood loss after cesarean delivery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imonazz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isu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Moro E; Marshall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analgesic effectiveness of ilioinguinal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liohypogastric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lock for caesarean delivery: A meta-analysis and trial sequential 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ingh NP; Makkar JK; Bhatia N; Singh P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RTICLE MISSING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analgesic efficacy of quadratus lumborum block in caesarean delivery: a meta-analysis and trial sequential 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ingh NP; Makkar JK; Borle A; Monks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udr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orrilla-Vac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Singh P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tibiotic prophylaxis for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mai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tibiotic prophylaxis for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mai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tibiotic prophylaxis versus no prophylaxis for preventing infection after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mai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yperbaric vs. isobaric bupivacaine fo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elective caesarean section: a Cochrane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L; Han NLR; Leong WL; Sultana R; Siddiqui FJ; Assam PN; Chan ES; Tan KH; Sia A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ingle dose perioperative intrathecal ketamine as an adjuvant to intrathecal bupivacaine: A systematic review and meta-analysis of adult human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hn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Dowling O; Shore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ssers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rticosteroids for preventing neonatal respiratory morbidity after elective caesarean section at term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tiriad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krydima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patheodoro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Ioannidis J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rticosteroids for preventing neonatal respiratory morbidity after elective caesarean section at term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tiriad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krydima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patheodoro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Ioannidis JP; McGoldrick 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tenatal steroid administration in medically uncomplicated pregnancy beyond 37 weeks of gestation for the prevention of neonatal morbidities prior to elective caesarean section: a systematic review and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rinivasjo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Silva 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terine caesarean closure techniques affect ultrasound findings and maternal outcome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egwe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I; Jordans I; van der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oe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F; van de Ven P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e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mbal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B; de Groot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henkamp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uir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ystematic review of oxytocin dosing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ephens L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ruesse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preventing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L; Chong YS; Samuel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Oxytocin agonists for preventing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L; Chong YS; Samuel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hanced recovery after caesarean delivery versus standard care studies: a systematic review of interventions and outcome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ltan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raw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; Blake L; Carvalho 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mpact of enhanced recovery after cesarean delivery on maternal outcome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ltan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raw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; Blake L; Habib AS; Brookfield KF; Carvalho 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phylactic administration of cefazolin prior to skin incision versus antibiotics at cord clamping in preventing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ostcesarea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fectious morbidity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n J; Ding M; Liu J; Li Y; Sun X; Liu T; Chen Y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s of Abdominal Binders on Postoperative Pain and Functional Reco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n X; Wei Q; Fu C; Zhang Q; Liang Z; Peng L; Chen L; He 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ucity of evidence for the effectiveness of prophylactic low-dose oxytocin protocols (&lt;5â€ŠIU) compared with 5â€ŠIU in women undergoing elective caesarean section: A systematic review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rblanche NC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i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tah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Sharman J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merging concepts in antibiotic prophylaxis for cesarean delivery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ita ATN; Rouse DJ; Blackwell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ad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po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Y; Andrews W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lorhexidine-Alcohol Compared with Povidone-Iodine Preoperative Skin Antisepsis for C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lch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C; Whitham MD; El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asha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; Clark S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phylaxis for venous thromboembolic disease in pregnancy and the early postnatal period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oh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Gates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owswe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; Davis L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systematic review and meta-analysis of the effect of prophylactic tranexamic acid treatment in major benign uterine surg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psoe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ett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Ottesen B; Bergholt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fects of Ondansetron on Attenuat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esthesiaâ</w:t>
            </w:r>
            <w:proofErr w:type="spellEnd"/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€“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duced Hypotension and Bradycardia in Obstetric and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nobstetric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ubject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bo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D; Kane TD; Pugh M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inimum Effective Dose (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D(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50) and ED(95)) of Intrathecal Hyperbaric Bupivacaine for Cesarean Delivery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bo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D; Ramsey VL; Filler L; Bramble R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aples compared with subcuticular suture for skin closure after cesarean </w:t>
            </w: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uu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G; Rampersad RM; Carbone J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mil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dib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O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Health Impact of Surgical Techniques and Assistive Methods Used in Cesarean Deliveries: A System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ang L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eow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M; Chen LR; Chen K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c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tic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regio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us conventional analgesia for preventing persistent postoperative pain in adults and childre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einstein E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ve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L; Cohen M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drea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; Chao JY; Johnson M; Hall CB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drea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phylactic Negative Pressure Wound Therapy in Closed Abdominal Incisions: A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ells CI; Ratnayake CBB; Perrin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ndanaboya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wing gum for intestinal function recovery after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en Z; Shen M; Wu C; Ding J; Mei 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mparison of Supraglottic Airway Devices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ith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ndotracheal Intubation in Low-Risk Patients for Cesarean Delivery: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hite LD; Thang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dsd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lhuis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M; Barron F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dsa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lo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bsorbable staples for uterine incision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teral tilt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nual removal of placenta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terine exteriorization versus intraperitoneal repair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ritoneal non-closure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uidelines for Antenatal and Preoperative care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 Cesarean Delivery: Enhanced Recovery After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rgery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 Society Recommendations (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t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 1)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son R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ugh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B; Wood S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Wrench IJ; Huang J; Norman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tterss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Fawcett W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lab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M; Metcalfe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amlic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Nelson 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henylephrine vs ephedrine in cesarean delivery under spinal anesthesia: A systematic literature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Xu C; Liu S; Huang Y; Guo X; Xiao H; Qi 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lunt vs. sharp uterine expansion at lower segment cesarean section delivery: a systematic review with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taanalys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Xu LL; Chau A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uschman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efficacy and safety of pharmacologic thromboprophylaxis follow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Yang R; Zhao X; Yang Y; Huang X; Li 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Prophylactic negative-pressure wound therapy after cesarean is associated with reduced risk of surgical site infection: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 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Yu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ron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J; Simon LE; Stoll CRT; Colditz G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u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terine exteriorization compared with in situ repair for C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aphirato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George RB; Boyd JC; Habib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iming of Antibiotic Prophylaxis in Elective Caesarean Delivery: A Multi-Center Randomized Controlled Trial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hang C; Zhang L; Liu X; Zeng Z; Li L; Liu G; Jiang 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xmedetomidine as a neuraxial adjuvant for prevention of perioperative shivering: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hang J; Zhang X; Wang H; Zhou H; Tian T; Wu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oet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sponses to dexmedetomidine in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turient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ndergo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hang J; Zhou H; Sheng K; Tian T; Wu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fects of gum chewing on postoperative bowel motility after caesarean section: a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hu YP; Wang WJ; Zhang SL; Dai B; Ye D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mparison of the Joel-Cohen-based technique and the transverse Pfannenstiel for caesarean section for safety and effectivenes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lyaeemanes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vandpou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obinizade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shrafin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vandpou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uh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NCERTAIN DATA INTEGRITY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versus abdominis plane block for postoperative analgesia after Caesarean delivery performed unde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?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bdallah FW; Halpern S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rgarid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onal versus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folabi BB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s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E; Merah N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echniques and materials for skin closure in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derdic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McKenna D; Dornan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ifferent classes of antibiotics given to women routinely for preventing infection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firevic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Z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Dou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6 stimulation for the prevention of nausea and vomiting associated with cesarean delivery under neuraxial anesthesia: a systematic review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len TK; Habib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icacy of perioperative cefuroxime as a prophylactic antibiotic in women requiring caesarean section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ramma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H; Batchelor HK; Morris RK; Chong H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Loc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tic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regio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preventing chronic pain after surg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drea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drea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iming of administration of prophylactic antibiotics for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aqee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aqee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phylactic Dose of Oxytocin for Uterine Atony during Caesarean Delivery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liulie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itartai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mait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 of Perioperative Active Body Surface Warming Systems on Analgesic and Clinical Outcomes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lk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; Khan J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iban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Duceppe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ssissow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Sloan EN; Morley EE; Thompson AN; Devereaux B; Rojas C; Siddiqui N; Sessler DI; Devereaux P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wound infiltration with loc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postoperative pain relief - any benefit?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migboy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A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losure versus non-closure of the peritoneum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migboy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A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n-closure of peritoneal surfaces at caesarean section--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migboy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A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terine externalization versus in situ repair of hysterotomy during cesarean delivery: a systematic review, equivalence meta-analysis, and trial sequential 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hat A; Jaffer D; Keasler P; Kamath K; Kelly J; Singh P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[Antimicrobial prophylaxis for caesarean delivery: before or after cord clamping? A meta-analysis]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selli E; Bouvet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mmelÃ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© T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assar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laouchich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raoperative prophylactic and therapeutic non-invasive ventilation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brini L; Nobile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lumar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ndo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orgh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ucchet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angrill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Cleansing Before C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issut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ull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Quist-Nelson J; Felder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iardu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vidence-Based Bundles and Cesarean Delivery Surgical Site Infection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rter EB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emmi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A; Fowler S; Eppes C; Gross G; Srinivas S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Colditz G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u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idelines for intraoperative care in cesarean delivery: Enhanced Recovery After Surgery Society Recommendations (Part 2)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ugh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B; Wood S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Wrench IJ; Huang J; Norman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tterss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Fawcett W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lab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M; Metcalfe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amlic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Nelson G; Wilson R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pplemental oxygen for caesarean section during regio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atmongkolchar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athep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ture closure of subcutaneous fat and wound disruption after cesarean delivery: a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lmow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Rodriguez EJ; Sabatini M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o close or not to close? A systematic review and a meta-analysis of peritoneal non-closure and adhesion formation afte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heong YC; Premkumar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twall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Peacock JL; Li T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chniques for preventing hypotension dur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oo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Cox J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umb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S; Middleton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ma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Emmett RS; Simmons SW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y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wing gum improves postoperative recovery of gastrointestinal function after cesarean delivery: a systematic review and meta-analysis of randomiz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iardu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Di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sc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issut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ternal position during caesarean section for preventing maternal and neonatal complica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luv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Novikova N; Hofmeyr GJ; Hall D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utcomes of second stage cesarean section following the use of a fetal head elevation device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nde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gudel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Nieto A; Rosas-Bermudez A; Romero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systematic review of the effects of adding neostigmine to local anesthetics for neuraxial administration in obstetric anesthesia and analgesia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s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P; De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iudic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ira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Mura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can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s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Saba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inc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razz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hewing gum in preventing postoperative ileus in women undergoing caesarean section: a systematic review and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raciuna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Sajid MS; Ahmed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rathecal clonidine as an adjuvant for neuraxi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uring caesarean delivery: a systematic review and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respo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angels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Haller 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chniques for preventing hypotension dur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y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; Andrew M; Emmett RS; Middleton P; Simmons S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raoperative and postoperative analgesic efficacy and adverse effects of intrathecal opioids in patients undergoing cesarean section with spinal anesthesia: a qualitative and quantitative systematic review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ahl JB; Jeppesen I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JÃ¸rgen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etterslev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Ã¸inich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vidence-based surgery for cesarean delivery: an updated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ahlke JD; Mendez-Figueroa H; Rouse D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Baxter JK; Chauhan S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venting Hypothermia during Cesarean Birth: An Integrative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nd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ov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utcomes of second stage cesarean section following the use of a fetal head elevation device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i Girolamo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allia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uc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ber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'Anton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he efficacy of abdominal binders in reducing postoperative pain and distress after cesarean delivery: A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sc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Caruso G; Prata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err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iancot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rune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uzi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Benedetti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nic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Di Donato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sk of Cesarean scar defect following single- vs double-layer uterine closure: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piez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rd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McCurdy R; Bujold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ifulc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rgical techniques for uterine incision and uterine closure at the time of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odd JM; Anderson ER; Gates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colysis for assisting delivery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odd JM; Reid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chniques for preventing hypotension dur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mmett R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y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; Andrew M; Simmons S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chniques for preventing hypotension dur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mmett R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y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; Andrew M; Simmons S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ingle versus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wo layer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uturing for closing the uterine incision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; Wilkinson 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[Efficacy and safety of tranexamic acid administration for the prevention and/or the treatment of post-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: a systematic review with meta-analysis]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arao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li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Samama CM; Levy J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ucloy-Bouthor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re prophylactic adjunctive macrolides efficacious against caesarean section surgical site inf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armer N; Hodgetts-Morton V; Morris R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pidemiology, prevention and management of early postpartum hemorrhage -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eduniw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arzech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zymusi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ielgo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evention of hypotension afte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: a systematic review and network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itzgerald J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edoru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A; Jadin SM; Carvalho B; Halpern S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afety and efficacy of tranexamic acid for prevention of obstetric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: an updated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ranch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ngo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rucia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am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s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ran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up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l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siell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eropalumb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iccin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Pati I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umbrun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[Continuous infusion of local anesthetic at the site of the abdominal surgical wound for postoperative analgesia: a systematic review]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ustra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uerrero N; Dalmau LlitjÃ³s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batÃ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© Pes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ound drainage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ates S; Anderson E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rophylaxis for venous thromboembolic disease in pregnancy and the early postnatal period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ates S; Brocklehurst P; Davis L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 of negative-pressure wound therapy on wound complications in obese women after caesarean birth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illespie B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alib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Ellwood D; Kang E; Mahomed K; Kumar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aboy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s of colloid preload on the incidence of hypotension in spinal anesthesia for c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ng RS; Liu XW; Li WX; Zhao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ventions for preventing nausea and vomiting in women undergoing regio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riffiths J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anjoth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Brown HC; Broughton HK; Thomas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safety of early postpartum discharge: a review and critiqu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ull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E; Grimes D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phylactic negative pressure wound therapy on surgical site infection in obese women after c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o C; Cheng T; Li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ifferent classes of antibiotics given to women routinely for preventing infection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Dou L; Vazquez J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preparation with antiseptic solution before cesarean section for preventing postoperative infec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as DM; Morgan 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are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Contreras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preparation with antiseptic solution before cesarean section for preventing postoperative infec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as DM; Morgan S; Contreras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preparation with antiseptic solution before cesarean section for preventing postoperative infec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as DM; Morgan S; Contreras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aginal preparation with antiseptic solution before cesarean section for preventing postoperative infec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as DM; Morgan S; Contreras K; Enders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kin preparation for preventing infection following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R; Hakimi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ur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kin preparation for preventing infection following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R; Hakimi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ur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; da Silva Lopes K; Ota 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kin preparation for preventing infection following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R; Hakimi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urdiat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; Ota 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ples versus subcuticular suture for cesarean skin closure in obese wome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n D; Feng L; Xu L; Li C; Zhang Q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ravenous ketamine during spinal and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: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Ã¶hm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rinc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ontin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Ã¶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Is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 associated with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?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Hofmann T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Ã¶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van de Velde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pres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phylactic phenylephrine for caesarean section unde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: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Ã¶l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ternal and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oet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ffects of remifentanil for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turient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ndergo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Ã¶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Hofmann T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vro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Van de Velde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ncerning the timing of antibiotic administration in women undergo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Ã¶h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legaer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llegeaer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pres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Van de Velde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raub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vention of Spinal Anesthesia-Induced Hypotension During Cesarean Delivery by 5-Hydroxytryptamine-3 Receptor Antagonists: A Systematic Review and Meta-analysis and Meta-regress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Klimek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ek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phylactic subcutaneous drainage for prevention of wound complications after cesarean delivery--a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taanalys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llum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K; Lin MG; Ramsey P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yperbaric versus plain bupivacaine for spinal anesthesia for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ng Sia AT; Tan K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L; Lim Y; Chan ESY; Siddiqui F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m chewing and gastrointestinal function following ca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chn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enfeld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M; Abu Ahmad W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ebergall-Wischnitz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tibiotic prophylaxis regimens and drugs for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opkins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mai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formation for pregnant women about caesarean birth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r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Weaver J; Russell 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ypnotic agents for induction of general anesthesia in cesarean section patients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uthoff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hemlani K; Weibel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rank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Schreiber JU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 of misoprostol versus oxytocin dur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ua J; Chen G; Xing F; Scott M; Li Q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sefulness of chewing gum for recovering intestinal function after cesarean delivery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uang HP; He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mplementation of vaginal preparation prior to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akes AD; Bell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iwer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Lloyd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the prevention of postpartum hemorrhage: a systematic </w:t>
            </w: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J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; Du Y; Zhang F; Zhang K; Wang L; Cui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ingle injection Quadratus Lumborum block for postoperative analgesia in adult surgical popula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J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Z; Liu J; Li R; Gan TJ; He Y; Lin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[Early post-partum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ischarge :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ystematic review of the literature]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Jonguitu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Aguilar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mass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fferatt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scoping review of maternal antibiotic prophylaxis in low- and middle-income countries: Comparison to WHO recommendations for prevention and treatment of maternal peripartum inf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Jury I; Thompson K; Hirst J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ficacy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the prevention of postpartum hemorrhage: a systematic review and Bayesian meta-analysis of randomiz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alafat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kc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O'Brien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nliogl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oc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araasla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; Khalil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oes tranexamic acid prevent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? A systematic review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er K; Shakur H; Roberts I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mbined spinal-epidural vs.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: meta-analysis and trial-sequential 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limek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van de Velde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meta-analysis of the effect of inspired oxygen concentration on the incidence of surgical site infection following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linge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L; Patel S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vidence-based value of subcutaneous surgical wound drainage: the largest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osin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; Scholz T; Cetinkaya M; Evans GR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systematic review of the cost-effectiveness of uterotonic agents for the prevention of postpartum hemorrhag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wrie T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goziÅ„sk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biesu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Vogel JP; Ternent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ladap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dose-response meta-analysis of prophylactic intravenous ephedrine for the prevention of hypotension during spinal anesthesia for elective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e A; Ngan Kee WD; Gin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quantitative, systematic review of randomized controlled trials of ephedrine versus phenylephrine for the management of hypotension during spinal anesthesia for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e A; Ngan Kee WD; Gin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phylactic ephedrine prevents hypotension during spinal anesthesia for Cesarean delivery but does not improve neonatal outcome: a quantitative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e A; Ngan Kee WD; Gin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Effect of intravenous dexmedetomidine and remifentanil on neonatal outcomes after caesarean section under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e M; Kim H; Lee C; Kang 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s prophylactic tranexamic acid administration effective and safe for postpartum hemorrhage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vention?: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i C; Gong Y; Dong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Xi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; Dai Z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s routine indwelling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theterisati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the bladder for caesarean section necessary?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 L; Wen J; Wang L; Li YP; Li Y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mparing prophylactic use of cefazolin for SSI in c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 M; Shi B; Ma J; Peng X; Shi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barachnoid and epidural dexmedetomidine for the prevention of post-anesthetic shivering: a meta-analysis and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 YZ; Jiang Y; Lin H; Yang X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chanical dilatation of the cervix at non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aesarean section for reducing postoperative morbidit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absuetraku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eyananjarassr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fect of Intravenous Ketamine on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ypocrani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essure Symptoms in Patients with Spinal Anesthetic Cesarean Section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ang X; Yang X; Liang S; Zhang Y; Ding Z; Guo Q; Huang 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ivering prevention and treatment during cesarean delivery under neuraxial anesthesia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iu J; Wang Y; Ma 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raoperative interventions for preventing surgical site infection: an overview of Cochrane Review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iu Z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umvill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C; Norman G; Westby M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lazeb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McFarlane E; Welton NJ; O'Connor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wthor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George RP; Crosbie E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thal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D; Cheng HY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idelines for postoperative care in cesarean delivery: Enhanced Recovery After Surgery (ERAS) Society recommendations (part 3)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ugh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B; Wood SL; Wrench IJ; Huang J; Norman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tterss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Fawcett W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lab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M; Metcalfe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amlic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Nelson G; Wilson R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incisi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djunctive prophylaxis for cesarean deliveries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rkwe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T; Babatunde I; Rathi N; Fa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a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; Joo J; Hackett L; Soper D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j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st practice perioperative strategies and surgical techniques for preventing caesarean section surgical site infections: a systematic review of reviews and meta-analyse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rtin EK; Beckmann M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rnsbe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N; Halton K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roll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Graves N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bdominal surgical incisions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thai M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he association of skin incision placement during cesarean delivery with wound complications in obese wome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ccurd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J; Felder L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Edwards RK; Thornburg LL; Marrs C; Conner SN; Strauss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ravenous Magnesium Sulphate for Analgesia after Caesarean Section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cKeown A; Seppi V; Hodgson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actices to Reduce Surgical Site Infections Among Women Undergoing Cesarean Section: A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cKibben RA; Pitts SI; Suarez-Cuervo C; Perl TM; Bass E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Clinical Efficacy and Safety of Enhanced Recovery After Surgery for Cesarean Section: A Systematic Review and Meta-Analysis of Randomized Controlled Trials and Observational Studie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ng X; Chen K; Yang C; Li H; Wang X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ransversus abdominis plane block for analgesia after C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ishrik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M; George RB; Habib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toclopramide for nausea and vomiting prophylaxis during and after Ca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ishrik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M; Habib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iveness of strategies for the management and/or prevention of hypothermia within the adult perioperative environment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oola S; Lockwood 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effects of an increase of central blood volume before spinal anesthesia for cesarean delivery: a qualitative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organ PJ; Halpern SH; Tarshis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deine-acetaminophen versus nonsteroidal anti-inflammatory drugs in the treatment of post-abdominal surgery pain: a systematic review of randomiz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aut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ndsme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or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egative pressure wound therapy for surgical wounds healing by primary closur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rman G; Goh E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umvill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C; Shi C; Liu Z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ivert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nkiewic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Reid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egative pressure wound therapy for surgical wounds healing by primary closur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rman G; Goh E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umvill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C; Shi C; Liu Z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ivert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nkiewic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Reid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examic acid for preventing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vikova N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s of perioperative oxygen concentration on oxidative stress in adult surgical patients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ldman AH; Martin D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eelisc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ocot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PW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umpst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F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mpared with oxytocin in non-elective Cesarean delivery: a systematic review, meta-analysis, and trial </w:t>
            </w: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equential analysis of randomized-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nwoche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N; Owolabi A; Singh PM; Monks D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duces the need for additional uterotonics in elective caesarean delivery: a systematic review, meta-analysis and trial sequential 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nwoche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N; Van Ross J; Singh PM; Salter A; Monks D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etrospective analysis on the efficacy of corticosteroid prophylaxis prior to elective caesarean section to reduce neonatal respiratory complications at term of pregnancy: review of literature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gane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nci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Gargano G; Capodanno 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ezzan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; La Sala G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erventions at caesarean section for reducing the risk of aspiration pneumonit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anjoth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Griffiths JD; Broughton H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Brown HC; Thomas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terventions at caesarean section for reducing the risk of aspiration pneumonit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anjoth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Griffiths JD; Broughton HK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; Brown HC; Thomas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Effect of Glycopyrrolate on the Incidence of Hypotension and Vasopressor Requirement During Spinal Anesthesia for Cesarean Delivery: A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tel SD; Habib AS; Phillips S; Carvalho B; Sultan 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evention of Surgical Site Infections: A Systematic Review of Cost Analyses in the Use of Prophylactic Antibiotic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urb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KR; Setiawan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athoor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Postma M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i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H; Friedrich A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ostoperative Discharge Opioid Consumption, Leftover, and Disposal after Obstetric and Gynecologic Procedures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aina J; Costello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artha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land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utologous amniotic membrane: An accelerator of wound healing for prevention of surgical site infections following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zazadeh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var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liabad 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rooznezha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luid loading therapy to prevent spinal hypotension in women undergoing elective caesarean section: Network meta-analysis, trial sequential analysis and meta-regress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j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Mercier FJ; Lucas DN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ssain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Klimek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es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lgesic efficacy of the ultrasound-guided blockade of the transversus abdominis plane -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pollÃ©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zquit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M; Abad A; Calvo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lloids versus crystalloids in the prevention of hypotension induced by spinal anesthesia in elective cesarean section.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ipollÃ©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elchor J; Espinosa Ã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rtÃ</w:t>
            </w: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softHyphen/>
              <w:t>ne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urtado E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san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rancÃ©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Navarro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Ã©re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Abad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urumet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Calvo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ecin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ovidone-iodine 1% is the most effective vaginal antiseptic for preventing post-cesarean endometritis: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 systematic review and network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eckn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T; Sanchez-Ramos L; Mitta M; Kovacs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aunitz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ROSPECT guideline for elective caesarean section: updated systematic review and procedure-specific postoperative pain management recommendation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oofthoof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; Joshi GP; Rawal N; Van de Velde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Systematic Review Evaluating Neuraxial Morphine and Diamorphine-Associated Respiratory Depression After Cesarean Deliv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raw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; Carvalho B; Habib AS; Blake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hyr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M; Sultan 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valuation of patient-reported outcome measures of functional recovery following caesarean section: a systematic review using the consensus-based standards for the selection of health measurement instruments (COSMIN) checklist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raw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; Klima L; Shah R; Blake L; Carvalho B; Sultan 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wing gum for postoperative recovery of gastrointestinal fun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ort V; Herbert G; Perry R; Atkinson C; Ness AR; Penfold C; Thomas S; Andersen HK; Lewis S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se of hyperbaric versus isobaric bupivacaine fo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ia AT; Tan K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L; Lim Y; Chan ES; Siddiqui F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ranexamic acid for preventing postpartum blood loss after cesarean delivery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imonazz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isul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c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Moro E; Marshall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erghell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analgesic effectiveness of ilioinguinal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liohypogastric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lock for caesarean delivery: A meta-analysis and trial sequential 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ingh NP; Makkar JK; Bhatia N; Singh P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RTICLE MISSING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analgesic efficacy of quadratus lumborum block in caesarean delivery: a meta-analysis and trial sequential 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ingh NP; Makkar JK; Borle A; Monks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udr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orrilla-Vac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Singh P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tibiotic prophylaxis for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mai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tibiotic prophylaxis for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mai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; Hofmeyr G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tibiotic prophylaxis versus no prophylaxis for preventing infection after c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mai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yt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yperbaric vs. isobaric bupivacaine for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elective caesarean section: a Cochrane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L; Han NLR; Leong WL; Sultana R; Siddiqui FJ; Assam PN; Chan ES; Tan KH; Sia A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UDIES ALREADY INCLUDED IN CSR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RNCSR  LATEST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ingle dose perioperative intrathecal ketamine as an adjuvant to intrathecal bupivacaine: A systematic review and meta-analysis of adult human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hn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Dowling O; Shore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ssers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orticosteroids for preventing neonatal respiratory morbidity after elective caesarean section at term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tiriad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krydima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patheodoro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Ioannidis JP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orticosteroids for preventing neonatal respiratory morbidity after elective caesarean section at term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otiriad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krydima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patheodoro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; Ioannidis JP; McGoldrick 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tenatal steroid administration in medically uncomplicated pregnancy beyond 37 weeks of gestation for the prevention of neonatal morbidities prior to elective caesarean section: a systematic review and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rinivasjo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Silva 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terine caesarean closure techniques affect ultrasound findings and maternal outcome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egwe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I; Jordans I; van der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oe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F; van de Ven P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et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mbal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B; de Groot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ehenkamp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uir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ystematic review of oxytocin dosing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ephens L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Bruesse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rbetoc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preventing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L; Chong YS; Samuel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xytocin agonists for preventing postpartum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L; Chong YS; Samuel M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hanced recovery after caesarean delivery versus standard care studies: a systematic review of interventions and outcome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ltan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raw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; Blake L; Carvalho 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mpact of enhanced recovery after cesarean delivery on maternal outcome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ltan P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raw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; Blake L; Habib AS; Brookfield KF; Carvalho 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phylactic administration of cefazolin prior to skin incision versus antibiotics at cord clamping in preventing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ostcesarea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fectious morbidity: a systematic review and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n J; Ding M; Liu J; Li Y; Sun X; Liu T; Chen Y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ffects of Abdominal Binders on Postoperative Pain and Functional Reco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n X; Wei Q; Fu C; Zhang Q; Liang Z; Peng L; Chen L; He C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ucity of evidence for the effectiveness of prophylactic low-dose oxytocin protocols (&lt;5â€ŠIU) compared with 5â€ŠIU in women undergoing elective caesarean section: A systematic review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rblanche NC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ico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tah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; Sharman JE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merging concepts in antibiotic prophylaxis for cesarean delivery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ita ATN; Rouse DJ; Blackwell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aad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R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pon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Y; Andrews W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hlorhexidine-Alcohol Compared with Povidone-Iodine Preoperative Skin Antisepsis for C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lch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C; Whitham MD; El-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asha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; Clark S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rophylaxis for venous thromboembolic disease in pregnancy and the early postnatal period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oher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; Gates 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owswe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; Davis LJ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 systematic review and meta-analysis of the effect of prophylactic tranexamic acid treatment in major benign uterine surgery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opsoe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ett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Ottesen B; Bergholt T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fects of Ondansetron on Attenuating Spi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esthesiaâ</w:t>
            </w:r>
            <w:proofErr w:type="spellEnd"/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€“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duced Hypotension and Bradycardia in Obstetric and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Nonobstetric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ubjects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bo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D; Kane TD; Pugh M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inimum Effective Dose (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D(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50) and ED(95)) of Intrathecal Hyperbaric Bupivacaine for Cesarean Delivery: A Systemat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bog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D; Ramsey VL; Filler L; Bramble R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ples compared with subcuticular suture for skin closure after c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u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G; Rampersad RM; Carbone JF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tamili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Odibo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O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Health Impact of Surgical Techniques and Assistive Methods Used in Cesarean Deliveries: A Systemic Review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ang L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eow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M; Chen LR; Chen K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c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tic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region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ersus conventional analgesia for preventing persistent postoperative pain in adults and childre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einstein E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even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L; Cohen M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drea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; Chao JY; Johnson M; Hall CB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dreae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phylactic Negative Pressure Wound Therapy in Closed Abdominal Incisions: A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ells CI; Ratnayake CBB; Perrin 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ndanaboyan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hewing gum for intestinal function recovery after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en Z; Shen M; Wu C; Ding J; Mei B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mparison of Supraglottic Airway Devices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With</w:t>
            </w:r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ndotracheal Intubation in Low-Risk Patients for Cesarean Delivery: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hite LD; Thang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Hodsd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lhuis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M; Barron F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odsal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G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Vlok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bsorbable staples for uterine incision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Lateral tilt for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nual removal of placenta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Uterine exteriorization versus intraperitoneal repair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ritoneal non-closure at caesarean section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kinson CS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Enki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uidelines for Antenatal and Preoperative care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in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 Cesarean Delivery: Enhanced Recovery After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rgery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 Society Recommendations (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t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 1)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ilson RD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Caughey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B; Wood S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acone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A; Wrench IJ; Huang J; Norman 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ettersso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; Fawcett WJ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halab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M; Metcalfe 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ramlich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; Nelson 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henylephrine vs ephedrine in cesarean delivery under spinal anesthesia: A systematic literature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Xu C; Liu S; Huang Y; Guo X; Xiao H; Qi D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lunt vs. sharp uterine expansion at lower segment cesarean section delivery: a systematic review with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metaanalysi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Xu LL; Chau AM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uschman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he efficacy and safety of pharmacologic thromboprophylaxis follow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Yang R; Zhao X; Yang Y; Huang X; Li H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Su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phylactic negative-pressure wound therapy after cesarean is associated with reduced risk of surgical site infection: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Â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 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Yu L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Kronen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J; Simon LE; Stoll CRT; Colditz GA;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uuli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CIFIC POPULATION </w:t>
            </w:r>
            <w:proofErr w:type="gram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Generla</w:t>
            </w:r>
            <w:proofErr w:type="spellEnd"/>
            <w:proofErr w:type="gram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opulation, obese woman, general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anaesthesia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terine exteriorization compared with in situ repair for Cesarean delivery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aphirato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; George RB; Boyd JC; Habib AS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Timing of Antibiotic Prophylaxis in Elective Caesarean Delivery: A Multi-Center Randomized Controlled Trial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hang C; Zhang L; Liu X; Zeng Z; Li L; Liu G; Jiang H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A SR (Guidelines, Checklist, Review of review, Descriptive analysis, Review of literature)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Dexmedetomidine as a neuraxial adjuvant for prevention of perioperative shivering: Meta-analysis of randomized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hang J; Zhang X; Wang H; Zhou H; Tian T; Wu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Foetal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sponses to dexmedetomidine in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parturients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ndergoing caesarean section: a systematic review and meta-analysi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hang J; Zhou H; Sheng K; Tian T; Wu A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OUTCOMES OF INTEREST </w:t>
            </w:r>
          </w:p>
        </w:tc>
      </w:tr>
      <w:tr w:rsidR="001935F0" w:rsidRPr="00DC4033" w:rsidTr="00DA0411">
        <w:tc>
          <w:tcPr>
            <w:tcW w:w="2942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fects of gum chewing on postoperative bowel motility after caesarean section: a meta-analysis of </w:t>
            </w:r>
            <w:proofErr w:type="spellStart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randomised</w:t>
            </w:r>
            <w:proofErr w:type="spellEnd"/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ntrolled trials.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Zhu YP; Wang WJ; Zhang SL; Dai B; Ye DW</w:t>
            </w:r>
          </w:p>
        </w:tc>
        <w:tc>
          <w:tcPr>
            <w:tcW w:w="2943" w:type="dxa"/>
            <w:vAlign w:val="bottom"/>
          </w:tcPr>
          <w:p w:rsidR="001935F0" w:rsidRPr="001935F0" w:rsidRDefault="001935F0" w:rsidP="001935F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35F0">
              <w:rPr>
                <w:rFonts w:ascii="Calibri" w:hAnsi="Calibri" w:cs="Calibri"/>
                <w:color w:val="000000"/>
                <w:sz w:val="16"/>
                <w:szCs w:val="16"/>
              </w:rPr>
              <w:t>UPADTED/OLD VERSION</w:t>
            </w:r>
          </w:p>
        </w:tc>
      </w:tr>
    </w:tbl>
    <w:p w:rsidR="00DC4033" w:rsidRPr="00DC4033" w:rsidRDefault="00DC4033" w:rsidP="00DC4033">
      <w:pPr>
        <w:spacing w:after="200" w:line="276" w:lineRule="auto"/>
        <w:rPr>
          <w:b/>
          <w:bCs/>
          <w:kern w:val="0"/>
          <w:sz w:val="16"/>
          <w:szCs w:val="16"/>
          <w:lang w:val="en-GB"/>
          <w14:ligatures w14:val="none"/>
        </w:rPr>
      </w:pPr>
    </w:p>
    <w:p w:rsidR="00DC4033" w:rsidRPr="00DC4033" w:rsidRDefault="00DC4033" w:rsidP="00DC4033">
      <w:pPr>
        <w:spacing w:after="200" w:line="276" w:lineRule="auto"/>
        <w:rPr>
          <w:b/>
          <w:bCs/>
          <w:kern w:val="0"/>
          <w:sz w:val="16"/>
          <w:szCs w:val="16"/>
          <w:lang w:val="en-GB"/>
          <w14:ligatures w14:val="none"/>
        </w:rPr>
      </w:pPr>
    </w:p>
    <w:p w:rsidR="00DC4033" w:rsidRPr="00DC4033" w:rsidRDefault="00DC4033" w:rsidP="00DC4033">
      <w:pPr>
        <w:spacing w:after="200" w:line="276" w:lineRule="auto"/>
        <w:rPr>
          <w:b/>
          <w:bCs/>
          <w:kern w:val="0"/>
          <w:sz w:val="16"/>
          <w:szCs w:val="16"/>
          <w:lang w:val="en-GB"/>
          <w14:ligatures w14:val="none"/>
        </w:rPr>
      </w:pPr>
    </w:p>
    <w:p w:rsidR="00DC4033" w:rsidRPr="00DC4033" w:rsidRDefault="00DC4033" w:rsidP="00DC4033">
      <w:pPr>
        <w:spacing w:after="200" w:line="276" w:lineRule="auto"/>
        <w:rPr>
          <w:b/>
          <w:bCs/>
          <w:kern w:val="0"/>
          <w:sz w:val="16"/>
          <w:szCs w:val="16"/>
          <w:lang w:val="en-GB"/>
          <w14:ligatures w14:val="none"/>
        </w:rPr>
      </w:pPr>
    </w:p>
    <w:p w:rsidR="00DC4033" w:rsidRPr="00DC4033" w:rsidRDefault="00DC4033" w:rsidP="00DC4033">
      <w:pPr>
        <w:spacing w:after="200" w:line="276" w:lineRule="auto"/>
        <w:rPr>
          <w:b/>
          <w:bCs/>
          <w:kern w:val="0"/>
          <w:sz w:val="16"/>
          <w:szCs w:val="16"/>
          <w:lang w:val="en-GB"/>
          <w14:ligatures w14:val="none"/>
        </w:rPr>
      </w:pPr>
    </w:p>
    <w:sectPr w:rsidR="00DC4033" w:rsidRPr="00DC40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033"/>
    <w:rsid w:val="001935F0"/>
    <w:rsid w:val="002C0F5F"/>
    <w:rsid w:val="0053271A"/>
    <w:rsid w:val="00A87D12"/>
    <w:rsid w:val="00A90122"/>
    <w:rsid w:val="00B8487E"/>
    <w:rsid w:val="00DC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2C310"/>
  <w15:chartTrackingRefBased/>
  <w15:docId w15:val="{6A030A27-B37B-4C8B-A00A-8772F2A8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4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8</Pages>
  <Words>12160</Words>
  <Characters>66883</Characters>
  <Application>Microsoft Office Word</Application>
  <DocSecurity>0</DocSecurity>
  <Lines>557</Lines>
  <Paragraphs>1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2</cp:revision>
  <dcterms:created xsi:type="dcterms:W3CDTF">2023-05-17T11:29:00Z</dcterms:created>
  <dcterms:modified xsi:type="dcterms:W3CDTF">2023-05-17T11:54:00Z</dcterms:modified>
</cp:coreProperties>
</file>